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577E7" w14:textId="4CBE4B64" w:rsidR="00C425CE" w:rsidRPr="0051794E" w:rsidRDefault="00B90F4E" w:rsidP="001D7BC2">
      <w:pPr>
        <w:spacing w:line="240" w:lineRule="auto"/>
        <w:jc w:val="left"/>
        <w:rPr>
          <w:rFonts w:ascii="Arial" w:hAnsi="Arial" w:cs="Arial"/>
          <w:kern w:val="0"/>
          <w:sz w:val="24"/>
          <w:szCs w:val="24"/>
          <w14:ligatures w14:val="none"/>
        </w:rPr>
      </w:pPr>
      <w:bookmarkStart w:id="0" w:name="_Hlk121476417"/>
      <w:r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Title: </w:t>
      </w:r>
      <w:r w:rsidR="001D7BC2" w:rsidRPr="0051794E">
        <w:rPr>
          <w:rFonts w:ascii="Arial" w:hAnsi="Arial" w:cs="Arial"/>
          <w:kern w:val="0"/>
          <w:sz w:val="24"/>
          <w:szCs w:val="24"/>
          <w14:ligatures w14:val="none"/>
        </w:rPr>
        <w:t xml:space="preserve">Associations between leisure-time physical activity and peripheral immune cell populations in the US general population, analysis of the National Health and Nutrition Examination Survey data, 1999-2018 </w:t>
      </w:r>
      <w:bookmarkEnd w:id="0"/>
    </w:p>
    <w:p w14:paraId="0195407D" w14:textId="3623D866" w:rsidR="005B49B5" w:rsidRPr="0051794E" w:rsidRDefault="00B90F4E" w:rsidP="001D7BC2">
      <w:pPr>
        <w:spacing w:line="240" w:lineRule="auto"/>
        <w:jc w:val="left"/>
        <w:rPr>
          <w:rFonts w:ascii="Arial" w:hAnsi="Arial" w:cs="Arial"/>
          <w:kern w:val="0"/>
          <w:sz w:val="24"/>
          <w:szCs w:val="24"/>
          <w14:ligatures w14:val="none"/>
        </w:rPr>
      </w:pPr>
      <w:r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Journal: </w:t>
      </w:r>
      <w:r w:rsidRPr="0051794E">
        <w:rPr>
          <w:rFonts w:ascii="Arial" w:hAnsi="Arial" w:cs="Arial"/>
          <w:kern w:val="0"/>
          <w:sz w:val="24"/>
          <w:szCs w:val="24"/>
          <w14:ligatures w14:val="none"/>
        </w:rPr>
        <w:t xml:space="preserve">Sports Medicine </w:t>
      </w:r>
    </w:p>
    <w:p w14:paraId="791B7F57" w14:textId="756A7F3F" w:rsidR="00B90F4E" w:rsidRPr="0051794E" w:rsidRDefault="00B90F4E" w:rsidP="00B90F4E">
      <w:pPr>
        <w:widowControl/>
        <w:spacing w:after="0" w:line="240" w:lineRule="auto"/>
        <w:jc w:val="left"/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</w:pPr>
      <w:bookmarkStart w:id="1" w:name="_Hlk24725598"/>
      <w:r w:rsidRPr="0051794E">
        <w:rPr>
          <w:rFonts w:ascii="Arial" w:eastAsia="Times New Roman" w:hAnsi="Arial" w:cs="Arial"/>
          <w:b/>
          <w:bCs/>
          <w:kern w:val="0"/>
          <w:sz w:val="24"/>
          <w:szCs w:val="24"/>
          <w:lang w:val="en-GB"/>
          <w14:ligatures w14:val="none"/>
        </w:rPr>
        <w:t>Authors: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 Dan Lin, MPH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; </w:t>
      </w:r>
      <w:r w:rsidR="00B06986"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Cheryl Thompson, PhD, MS</w:t>
      </w:r>
      <w:r w:rsidR="00B06986"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="00B06986"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; 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Djibril M. Ba, PhD, MPH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; Joshua E. Muscat, PhD, MPH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; </w:t>
      </w:r>
      <w:proofErr w:type="spellStart"/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Shouhao</w:t>
      </w:r>
      <w:proofErr w:type="spellEnd"/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 Zhou, PhD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; Connie J. Rogers, PhD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; and Kathleen M. Sturgeon, PhD, MTR, MS</w:t>
      </w: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 xml:space="preserve"> </w:t>
      </w:r>
      <w:bookmarkEnd w:id="1"/>
    </w:p>
    <w:p w14:paraId="2EF124DE" w14:textId="77777777" w:rsidR="00B90F4E" w:rsidRPr="0051794E" w:rsidRDefault="00B90F4E" w:rsidP="00B90F4E">
      <w:pPr>
        <w:widowControl/>
        <w:spacing w:after="0" w:line="240" w:lineRule="auto"/>
        <w:jc w:val="left"/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51794E">
        <w:rPr>
          <w:rFonts w:ascii="Arial" w:eastAsia="Times New Roman" w:hAnsi="Arial" w:cs="Arial"/>
          <w:kern w:val="0"/>
          <w:sz w:val="24"/>
          <w:szCs w:val="24"/>
          <w:lang w:val="en-GB"/>
          <w14:ligatures w14:val="none"/>
        </w:rPr>
        <w:t>Department of Public Health Sciences, Pennsylvania State University College of Medicine, Hershey, PA 17033, USA</w:t>
      </w:r>
    </w:p>
    <w:p w14:paraId="7F8597ED" w14:textId="1544BED1" w:rsidR="00B90F4E" w:rsidRPr="0051794E" w:rsidRDefault="00B90F4E" w:rsidP="00B90F4E">
      <w:pPr>
        <w:widowControl/>
        <w:spacing w:after="0" w:line="240" w:lineRule="auto"/>
        <w:jc w:val="left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51794E">
        <w:rPr>
          <w:rFonts w:ascii="Arial" w:eastAsia="Times New Roman" w:hAnsi="Arial" w:cs="Arial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51794E">
        <w:rPr>
          <w:rFonts w:ascii="Arial" w:eastAsia="Times New Roman" w:hAnsi="Arial" w:cs="Arial"/>
          <w:kern w:val="0"/>
          <w:sz w:val="24"/>
          <w:szCs w:val="24"/>
          <w14:ligatures w14:val="none"/>
        </w:rPr>
        <w:t>Department of Nutritional Sciences, University of Georgia College of Family and Consumer Sciences, Athens, GA 30602, USA</w:t>
      </w:r>
    </w:p>
    <w:p w14:paraId="3A5351DB" w14:textId="77777777" w:rsidR="00B90F4E" w:rsidRPr="0051794E" w:rsidRDefault="00B90F4E" w:rsidP="00B90F4E">
      <w:pPr>
        <w:widowControl/>
        <w:spacing w:after="0" w:line="240" w:lineRule="auto"/>
        <w:jc w:val="left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43224AFF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Corresponding Author:</w:t>
      </w:r>
    </w:p>
    <w:p w14:paraId="15A3E1B2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  <w:t>Kathleen M. Sturgeon, PhD, MEd, MS</w:t>
      </w:r>
    </w:p>
    <w:p w14:paraId="4B1620F6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  <w:t>Pennsylvania State University, College of Medicine</w:t>
      </w:r>
    </w:p>
    <w:p w14:paraId="2AFB5928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  <w:t>Penn State Cancer Institute, CH69</w:t>
      </w:r>
    </w:p>
    <w:p w14:paraId="07981A91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  <w:t>500 University Drive</w:t>
      </w:r>
    </w:p>
    <w:p w14:paraId="713FE7A4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:lang w:val="en-GB"/>
          <w14:ligatures w14:val="none"/>
        </w:rPr>
        <w:t>Hershey, PA 17033</w:t>
      </w:r>
    </w:p>
    <w:p w14:paraId="3BA67CE8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14:ligatures w14:val="none"/>
        </w:rPr>
        <w:t>Telephone: (717)-531-4387</w:t>
      </w:r>
    </w:p>
    <w:p w14:paraId="7D12B3B5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kern w:val="0"/>
          <w:sz w:val="24"/>
          <w:szCs w:val="24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14:ligatures w14:val="none"/>
        </w:rPr>
        <w:t>Fax: (717)-531-0580</w:t>
      </w:r>
    </w:p>
    <w:p w14:paraId="51852861" w14:textId="77777777" w:rsidR="00B90F4E" w:rsidRPr="0051794E" w:rsidRDefault="00B90F4E" w:rsidP="00B90F4E">
      <w:pPr>
        <w:widowControl/>
        <w:spacing w:line="240" w:lineRule="auto"/>
        <w:contextualSpacing/>
        <w:rPr>
          <w:rFonts w:ascii="Arial" w:hAnsi="Arial" w:cs="Arial"/>
          <w:bCs/>
          <w:color w:val="0563C1" w:themeColor="hyperlink"/>
          <w:kern w:val="0"/>
          <w:sz w:val="24"/>
          <w:szCs w:val="24"/>
          <w:u w:val="single"/>
          <w14:ligatures w14:val="none"/>
        </w:rPr>
      </w:pPr>
      <w:r w:rsidRPr="0051794E">
        <w:rPr>
          <w:rFonts w:ascii="Arial" w:hAnsi="Arial" w:cs="Arial"/>
          <w:bCs/>
          <w:kern w:val="0"/>
          <w:sz w:val="24"/>
          <w:szCs w:val="24"/>
          <w14:ligatures w14:val="none"/>
        </w:rPr>
        <w:t xml:space="preserve">Email: </w:t>
      </w:r>
      <w:hyperlink r:id="rId4" w:history="1">
        <w:r w:rsidRPr="0051794E">
          <w:rPr>
            <w:rFonts w:ascii="Arial" w:hAnsi="Arial" w:cs="Arial"/>
            <w:bCs/>
            <w:color w:val="0563C1" w:themeColor="hyperlink"/>
            <w:kern w:val="0"/>
            <w:sz w:val="24"/>
            <w:szCs w:val="24"/>
            <w:u w:val="single"/>
            <w14:ligatures w14:val="none"/>
          </w:rPr>
          <w:t>kms99@psu.edu</w:t>
        </w:r>
      </w:hyperlink>
    </w:p>
    <w:p w14:paraId="4BC22A24" w14:textId="77777777" w:rsidR="005B49B5" w:rsidRPr="0051794E" w:rsidRDefault="005B49B5" w:rsidP="001D7BC2">
      <w:pPr>
        <w:spacing w:line="240" w:lineRule="auto"/>
        <w:jc w:val="left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</w:p>
    <w:p w14:paraId="0BC02E6D" w14:textId="77777777" w:rsidR="008B4B71" w:rsidRPr="0051794E" w:rsidRDefault="008B4B71" w:rsidP="00C425CE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51794E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676"/>
        <w:tblW w:w="11634" w:type="dxa"/>
        <w:tblLook w:val="04A0" w:firstRow="1" w:lastRow="0" w:firstColumn="1" w:lastColumn="0" w:noHBand="0" w:noVBand="1"/>
      </w:tblPr>
      <w:tblGrid>
        <w:gridCol w:w="1080"/>
        <w:gridCol w:w="2430"/>
        <w:gridCol w:w="2430"/>
        <w:gridCol w:w="2430"/>
        <w:gridCol w:w="2430"/>
        <w:gridCol w:w="834"/>
      </w:tblGrid>
      <w:tr w:rsidR="008B4B71" w:rsidRPr="0051794E" w14:paraId="74E3637E" w14:textId="77777777" w:rsidTr="008B4B71">
        <w:trPr>
          <w:trHeight w:val="28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706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9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2D50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isure-time physical activity level, MET-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2F60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B4B71" w:rsidRPr="0051794E" w14:paraId="39A609EE" w14:textId="77777777" w:rsidTr="008B4B71">
        <w:trPr>
          <w:trHeight w:val="52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CF02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71D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1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32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377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,78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F14C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00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C52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26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58A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linear</w:t>
            </w:r>
            <w:proofErr w:type="spellEnd"/>
          </w:p>
        </w:tc>
      </w:tr>
      <w:tr w:rsidR="008B4B71" w:rsidRPr="0051794E" w14:paraId="3E5DE021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7C99A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C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8B4B71" w:rsidRPr="0051794E" w14:paraId="0C23FCFD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1AE5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92E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4 (6.81, 7.0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FF0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 (6.41, 6.6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E8F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9 (6.47, 6.7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214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3 (6.40, 6.6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9175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B4B71" w:rsidRPr="0051794E" w14:paraId="67A11976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3453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39C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3 (6.87, 7.5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86A4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7 (6.60, 7.3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2024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 (6.65, 7.3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C16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 (6.63, 7.3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21F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8B4B71" w:rsidRPr="0051794E" w14:paraId="76464209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ABE60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8B4B71" w:rsidRPr="0051794E" w14:paraId="7961F890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5952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509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 (3.97, 4.1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8F3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0 (3.70, 3.9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4D0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2 (3.73, 3.9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9DB3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7 (3.67, 3.8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BBCA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B4B71" w:rsidRPr="0051794E" w14:paraId="48D9651A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B7C1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424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4 (3.96, 4.5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5FFB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6 (3.79, 4.3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227C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 (3.81, 4.3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C41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6 (3.80, 4.3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866B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8B4B71" w:rsidRPr="0051794E" w14:paraId="7A32CD67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8730E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mph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8B4B71" w:rsidRPr="0051794E" w14:paraId="3FB1B6AB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E926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0CAE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 (1.98, 2.0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9B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4 (1.90, 1.9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03E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 (1.92, 1.9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B57E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 (1.91, 2.0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974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8B4B71" w:rsidRPr="0051794E" w14:paraId="673BFEF8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8E39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DADA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 (2.01, 2.2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B53C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 (1.97, 2.2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A90C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 (1.97, 2.2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FAB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 (1.98, 2.2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11A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8B4B71" w:rsidRPr="0051794E" w14:paraId="4695FA29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5EFE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8B4B71" w:rsidRPr="0051794E" w14:paraId="324BB691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C01B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AA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 (0.57, 0.5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68C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4, 0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B943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5, 0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108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5, 0.5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3A4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8B4B71" w:rsidRPr="0051794E" w14:paraId="7129F555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A22F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9FD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 (0.54, 0.6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FE5A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1, 0.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8BF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3, 0.5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20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2, 0.5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2FAE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8B4B71" w:rsidRPr="0051794E" w14:paraId="633609CA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B6E3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8B4B71" w:rsidRPr="0051794E" w14:paraId="0D54481F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76CE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904E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.16 (241.27, 249.0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E783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.54 (236.71, 244.3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6B0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.51 (236.11, 242.9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B3B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.36 (235.36, 241.3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6A9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B4B71" w:rsidRPr="0051794E" w14:paraId="6F44D4B7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8202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822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.87 (241.96, 255.7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327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.06 (238.01, 252.1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9AA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3.67 (236.88, 250.4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0B08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3.43 (237.14, 249.7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1BA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8B4B71" w:rsidRPr="0051794E" w14:paraId="4EF4835B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15988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LR, mean (95% CI)</w:t>
            </w:r>
          </w:p>
        </w:tc>
      </w:tr>
      <w:tr w:rsidR="008B4B71" w:rsidRPr="0051794E" w14:paraId="147B44E1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28CE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2C2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 (2.10, 2.2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61F5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 (2.02, 2.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B7AB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 (2.02, 2.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CF6B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7 (2.00, 2.1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33D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8B4B71" w:rsidRPr="0051794E" w14:paraId="6C928388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1EB0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338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 (1.93, 2.3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C4D3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 (1.87, 2.2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9E4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 (1.87, 2.2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0805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 (1.88, 2.2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6A93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8B4B71" w:rsidRPr="0051794E" w14:paraId="11DD4540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CFB9B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MR, mean (95% CI)</w:t>
            </w:r>
          </w:p>
        </w:tc>
      </w:tr>
      <w:tr w:rsidR="008B4B71" w:rsidRPr="0051794E" w14:paraId="7E2A0A9B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56DA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E8A7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9 (3.61, 3.7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011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1 (3.61, 3.8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D8EC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 (3.62, 3.7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C27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2 (3.64, 3.8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CB8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8B4B71" w:rsidRPr="0051794E" w14:paraId="270687B4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DE76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1BF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1 (3.74, 4.2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07C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 (3.79, 4.3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715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 (3.77, 4.3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3A7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 (3.77, 4.3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F15F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8B4B71" w:rsidRPr="0051794E" w14:paraId="0F4B9EE3" w14:textId="77777777" w:rsidTr="008B4B71">
        <w:trPr>
          <w:trHeight w:val="286"/>
        </w:trPr>
        <w:tc>
          <w:tcPr>
            <w:tcW w:w="11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0D517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R, mean (95% CI)</w:t>
            </w:r>
          </w:p>
        </w:tc>
      </w:tr>
      <w:tr w:rsidR="008B4B71" w:rsidRPr="0051794E" w14:paraId="0FE5CC59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2189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7204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.82 (128.99, 134.6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D6D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.52 (130.05, 136.9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230B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.81 (128.80, 134.8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1929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.16 (129.55, 134.7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34A1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8B4B71" w:rsidRPr="0051794E" w14:paraId="5D56101F" w14:textId="77777777" w:rsidTr="008B4B71">
        <w:trPr>
          <w:trHeight w:val="3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2D39" w14:textId="77777777" w:rsidR="008B4B71" w:rsidRPr="0051794E" w:rsidRDefault="008B4B71" w:rsidP="008B4B7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DB12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.30 (116.52, 132.0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02A7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.63 (126.14, 143.1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9497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.57 (123.02, 140.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91D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.96 (118.02, 133.9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2996" w14:textId="77777777" w:rsidR="008B4B71" w:rsidRPr="0051794E" w:rsidRDefault="008B4B71" w:rsidP="008B4B7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</w:tbl>
    <w:p w14:paraId="271F8439" w14:textId="408364D6" w:rsidR="00C425CE" w:rsidRPr="0051794E" w:rsidRDefault="00C425CE" w:rsidP="00C425CE">
      <w:pPr>
        <w:jc w:val="left"/>
        <w:rPr>
          <w:rFonts w:ascii="Arial" w:hAnsi="Arial" w:cs="Arial"/>
          <w:sz w:val="24"/>
          <w:szCs w:val="24"/>
        </w:rPr>
      </w:pPr>
      <w:r w:rsidRPr="0051794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11010" w:rsidRPr="0051794E">
        <w:rPr>
          <w:rFonts w:ascii="Arial" w:hAnsi="Arial" w:cs="Arial"/>
          <w:b/>
          <w:bCs/>
          <w:sz w:val="24"/>
          <w:szCs w:val="24"/>
        </w:rPr>
        <w:t>S</w:t>
      </w:r>
      <w:r w:rsidRPr="0051794E">
        <w:rPr>
          <w:rFonts w:ascii="Arial" w:hAnsi="Arial" w:cs="Arial"/>
          <w:b/>
          <w:bCs/>
          <w:sz w:val="24"/>
          <w:szCs w:val="24"/>
        </w:rPr>
        <w:t>1.</w:t>
      </w:r>
      <w:r w:rsidRPr="0051794E">
        <w:rPr>
          <w:rFonts w:ascii="Arial" w:hAnsi="Arial" w:cs="Arial"/>
          <w:sz w:val="24"/>
          <w:szCs w:val="24"/>
        </w:rPr>
        <w:t xml:space="preserve"> Adjusted means (95% CI) for peripheral immune cell populations by leisure-time physical activity level in men (N=8,363).</w:t>
      </w:r>
    </w:p>
    <w:p w14:paraId="0D052AB4" w14:textId="77777777" w:rsidR="00C425CE" w:rsidRPr="0051794E" w:rsidRDefault="00C425CE" w:rsidP="00C425CE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>WBC=white blood cell, MET=metabolic equivalent of task, CI=confidence interval, NLR=neutrophil-to-lymphocyte ratio, LMR=lymphocyte-to-monocyte ratio, PLR=platelet-to-lymphocyte ratio</w:t>
      </w:r>
    </w:p>
    <w:p w14:paraId="1A43F89C" w14:textId="77777777" w:rsidR="00C425CE" w:rsidRPr="0051794E" w:rsidRDefault="00C425CE" w:rsidP="00C425CE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proofErr w:type="gramStart"/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gramEnd"/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 and survey year</w:t>
      </w:r>
    </w:p>
    <w:p w14:paraId="3CA53B82" w14:textId="77777777" w:rsidR="00C425CE" w:rsidRPr="0051794E" w:rsidRDefault="00C425CE" w:rsidP="00C425CE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b</w:t>
      </w: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, survey year, BMI, race/ethnicity, family income, education level, marital status, smoking status, alcohol intake, daily energy intake, time of the blood draw, and history of arthritis</w:t>
      </w:r>
    </w:p>
    <w:p w14:paraId="451E051B" w14:textId="2BB6AC62" w:rsidR="00E57B63" w:rsidRPr="0051794E" w:rsidRDefault="00E57B63" w:rsidP="00C425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001B2" w14:textId="0D4DD831" w:rsidR="00E57B63" w:rsidRPr="0051794E" w:rsidRDefault="00E57B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179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61BF2C" w14:textId="19A05990" w:rsidR="00293F2D" w:rsidRPr="0051794E" w:rsidRDefault="00E57B63" w:rsidP="00293F2D">
      <w:pPr>
        <w:jc w:val="left"/>
        <w:rPr>
          <w:rFonts w:ascii="Arial" w:hAnsi="Arial" w:cs="Arial"/>
          <w:kern w:val="0"/>
          <w:sz w:val="24"/>
          <w:szCs w:val="24"/>
          <w14:ligatures w14:val="none"/>
        </w:rPr>
      </w:pPr>
      <w:r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="00A11010"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S</w:t>
      </w:r>
      <w:r w:rsidRPr="0051794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2.</w:t>
      </w:r>
      <w:r w:rsidRPr="0051794E">
        <w:rPr>
          <w:rFonts w:ascii="Arial" w:hAnsi="Arial" w:cs="Arial"/>
          <w:kern w:val="0"/>
          <w:sz w:val="24"/>
          <w:szCs w:val="24"/>
          <w14:ligatures w14:val="none"/>
        </w:rPr>
        <w:t xml:space="preserve"> Adjusted means (95% CI) for peripheral immune cell populations by leisure-time physical activity level in women (N=8,730). </w:t>
      </w:r>
      <w:bookmarkStart w:id="2" w:name="_GoBack"/>
      <w:bookmarkEnd w:id="2"/>
    </w:p>
    <w:tbl>
      <w:tblPr>
        <w:tblW w:w="11683" w:type="dxa"/>
        <w:tblInd w:w="-1169" w:type="dxa"/>
        <w:tblLook w:val="04A0" w:firstRow="1" w:lastRow="0" w:firstColumn="1" w:lastColumn="0" w:noHBand="0" w:noVBand="1"/>
      </w:tblPr>
      <w:tblGrid>
        <w:gridCol w:w="1080"/>
        <w:gridCol w:w="2430"/>
        <w:gridCol w:w="2430"/>
        <w:gridCol w:w="2430"/>
        <w:gridCol w:w="2430"/>
        <w:gridCol w:w="883"/>
      </w:tblGrid>
      <w:tr w:rsidR="00293F2D" w:rsidRPr="0051794E" w14:paraId="24464C4C" w14:textId="77777777" w:rsidTr="00293F2D">
        <w:trPr>
          <w:divId w:val="1346442909"/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D0A2" w14:textId="7DA65D99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9198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isure-time physical activity level, MET-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DA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3F2D" w:rsidRPr="0051794E" w14:paraId="74DEE6BA" w14:textId="77777777" w:rsidTr="00293F2D">
        <w:trPr>
          <w:divId w:val="1346442909"/>
          <w:trHeight w:val="51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D2C8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0DF6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1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5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5EE7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,94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70C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05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3AB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17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75C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inear</w:t>
            </w:r>
            <w:proofErr w:type="spellEnd"/>
          </w:p>
        </w:tc>
      </w:tr>
      <w:tr w:rsidR="00293F2D" w:rsidRPr="0051794E" w14:paraId="7544A9D0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662AF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C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56F2369B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9363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1C7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6 (7.04, 7.2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4A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5 (6.62, 6.8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FA4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2 (6.51, 6.7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6D0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7 (6.44, 6.6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BEEB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42CA25CC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AE41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B43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2 (7.23, 8.0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F866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2 (7.03, 7.8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1BC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2 (6.92, 7.7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4A8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3 (6.94, 7.71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331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293F2D" w:rsidRPr="0051794E" w14:paraId="32B940C8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8CE8F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2C763BD9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03AA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3D6B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4 (4.24, 4.4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EF3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 (3.94, 4.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C7E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4 (3.84, 4.0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EE78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9 (3.78, 3.9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58D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61B2B545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C475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8C90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3 (4.20, 4.8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08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6 (4.05, 4.6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553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8 (3.93, 4.6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FD8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 (3.94, 4.6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A6C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93F2D" w:rsidRPr="0051794E" w14:paraId="189DEA0D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112E0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mph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347E7228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C3EB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0E5A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 (2.04, 2.1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4F7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0 (1.96, 2.0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479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8 (1.94, 2.0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6C0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 (1.93, 2.01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935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293F2D" w:rsidRPr="0051794E" w14:paraId="75FBD931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448B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6FE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0 (2.18, 2.4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078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 (2.17, 2.4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A35B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7 (2.16, 2.3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D2E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 (2.18, 2.4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5AA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293F2D" w:rsidRPr="0051794E" w14:paraId="6DF7E22E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8231C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5B369F79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E5F6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F3E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 (0.51, 0.5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76C0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48, 0.5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866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 (0.49, 0.5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0C4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48, 0.5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7287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4B5CA9CE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DDAA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B480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3, 0.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61F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1, 0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6920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1, 0.5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C346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 (0.51, 0.5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1552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293F2D" w:rsidRPr="0051794E" w14:paraId="217CB76E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B1476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2E74FD18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B227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6F0A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.86 (270.67, 279.0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A98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.85 (261.14, 270.5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54A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.49 (264.69, 274.3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2B2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.71 (263.80, 271.61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EA0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293F2D" w:rsidRPr="0051794E" w14:paraId="274E24E2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4BAC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EA0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.81 (268.00, 281.6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256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.40 (262.00, 276.8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527B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.68 (265.58, 279.7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1D17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2.64 (265.63, 279.6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C99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293F2D" w:rsidRPr="0051794E" w14:paraId="512DE626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9BE13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LR, mean (95% CI)</w:t>
            </w:r>
          </w:p>
        </w:tc>
      </w:tr>
      <w:tr w:rsidR="00293F2D" w:rsidRPr="0051794E" w14:paraId="15E30E8D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1466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69AA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 (2.18, 2.3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8C1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 (2.08, 2.2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B5A1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 (2.05, 2.2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BD93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 (2.03, 2.1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934F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293F2D" w:rsidRPr="0051794E" w14:paraId="6B336F50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EA53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475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 (1.90, 2.3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E8F8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 (1.79, 2.2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1815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1 (1.76, 2.2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BAFD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8 (1.74, 2.2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6DA7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293F2D" w:rsidRPr="0051794E" w14:paraId="1E89ACF7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2537D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MR, mean (95% CI)</w:t>
            </w:r>
          </w:p>
        </w:tc>
      </w:tr>
      <w:tr w:rsidR="00293F2D" w:rsidRPr="0051794E" w14:paraId="6BD69257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4F4E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396D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1 (4.21, 4.4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FF7D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9 (4.18, 4.3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1FA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 (4.17, 4.3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EB57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1 (4.19, 4.4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4AF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293F2D" w:rsidRPr="0051794E" w14:paraId="673C55FA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09EB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4F0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4 (4.12, 4.7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33B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0 (4.17, 4.8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65C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6 (4.12, 4.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0732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4 (4.25, 4.8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A75C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293F2D" w:rsidRPr="0051794E" w14:paraId="7CFEDD6D" w14:textId="77777777" w:rsidTr="00293F2D">
        <w:trPr>
          <w:divId w:val="1346442909"/>
          <w:trHeight w:val="280"/>
        </w:trPr>
        <w:tc>
          <w:tcPr>
            <w:tcW w:w="116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B5029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R, mean (95% CI)</w:t>
            </w:r>
          </w:p>
        </w:tc>
      </w:tr>
      <w:tr w:rsidR="00293F2D" w:rsidRPr="0051794E" w14:paraId="74723503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A910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BE6E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.57 (140.77, 146.3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3FDB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.62 (139.46, 145.7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6963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.59 (142.58, 148.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BC1D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.07 (141.86, 148.2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6122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293F2D" w:rsidRPr="0051794E" w14:paraId="56D2CD08" w14:textId="77777777" w:rsidTr="00293F2D">
        <w:trPr>
          <w:divId w:val="1346442909"/>
          <w:trHeight w:val="303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BA6F" w14:textId="77777777" w:rsidR="00293F2D" w:rsidRPr="0051794E" w:rsidRDefault="00293F2D" w:rsidP="00293F2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2864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.38 (120.89, 137.8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45A9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.02 (117.29, 134.7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7396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.69 (120.17, 137.2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F978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.53 (118.79, 136.27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1802" w14:textId="77777777" w:rsidR="00293F2D" w:rsidRPr="0051794E" w:rsidRDefault="00293F2D" w:rsidP="00293F2D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</w:tbl>
    <w:p w14:paraId="6EF1D5C7" w14:textId="5CCC031D" w:rsidR="00E57B63" w:rsidRPr="0051794E" w:rsidRDefault="00E57B63" w:rsidP="00E57B63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>WBC=white blood cell, MET=metabolic equivalent of task, CI=confidence interval, NLR=neutrophil-to-lymphocyte ratio, LMR=lymphocyte-to-monocyte ratio, PLR=platelet-to-lymphocyte ratio</w:t>
      </w:r>
    </w:p>
    <w:p w14:paraId="4EA3324C" w14:textId="77777777" w:rsidR="00E57B63" w:rsidRPr="0051794E" w:rsidRDefault="00E57B63" w:rsidP="00E57B63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proofErr w:type="gramStart"/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gramEnd"/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 and survey year.</w:t>
      </w:r>
    </w:p>
    <w:p w14:paraId="65CD62F3" w14:textId="77777777" w:rsidR="00E57B63" w:rsidRPr="0051794E" w:rsidRDefault="00E57B63" w:rsidP="00E57B63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b</w:t>
      </w: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, survey year, BMI, race/ethnicity, family income, education level, marital status, smoking status, alcohol intake, menopausal status, female hormone use, daily energy intake, time of the blood draw, and history of arthritis.</w:t>
      </w:r>
    </w:p>
    <w:p w14:paraId="7E6B910F" w14:textId="77777777" w:rsidR="00E57B63" w:rsidRPr="0051794E" w:rsidRDefault="00E57B63" w:rsidP="00C425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95D74" w14:textId="77777777" w:rsidR="00293F2D" w:rsidRPr="0051794E" w:rsidRDefault="00293F2D" w:rsidP="00C425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255A5" w14:textId="547C51FA" w:rsidR="00293F2D" w:rsidRPr="0051794E" w:rsidRDefault="00293F2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179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72A8AC" w14:textId="77777777" w:rsidR="00293F2D" w:rsidRPr="0051794E" w:rsidRDefault="00293F2D" w:rsidP="00293F2D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51794E">
        <w:rPr>
          <w:rFonts w:ascii="Arial" w:hAnsi="Arial" w:cs="Arial"/>
          <w:b/>
          <w:bCs/>
          <w:sz w:val="24"/>
          <w:szCs w:val="24"/>
        </w:rPr>
        <w:lastRenderedPageBreak/>
        <w:t>Table S3.</w:t>
      </w:r>
      <w:r w:rsidRPr="0051794E">
        <w:rPr>
          <w:rFonts w:ascii="Arial" w:hAnsi="Arial" w:cs="Arial"/>
          <w:sz w:val="24"/>
          <w:szCs w:val="24"/>
        </w:rPr>
        <w:t xml:space="preserve"> Adjusted means (95% CI) for peripheral immune cell populations and their ratios by leisure-time physical activity level in population without a history of stroke, COPD, and Hepatitis B (N=16,183).</w:t>
      </w:r>
    </w:p>
    <w:tbl>
      <w:tblPr>
        <w:tblW w:w="9206" w:type="dxa"/>
        <w:tblInd w:w="-5" w:type="dxa"/>
        <w:tblLook w:val="04A0" w:firstRow="1" w:lastRow="0" w:firstColumn="1" w:lastColumn="0" w:noHBand="0" w:noVBand="1"/>
      </w:tblPr>
      <w:tblGrid>
        <w:gridCol w:w="1080"/>
        <w:gridCol w:w="1890"/>
        <w:gridCol w:w="1800"/>
        <w:gridCol w:w="1710"/>
        <w:gridCol w:w="1890"/>
        <w:gridCol w:w="836"/>
      </w:tblGrid>
      <w:tr w:rsidR="00293F2D" w:rsidRPr="0051794E" w14:paraId="6045AEAB" w14:textId="77777777" w:rsidTr="00930CC4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3F07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D5D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isure-time physical activity level, MET-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k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B0C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3F2D" w:rsidRPr="0051794E" w14:paraId="4773BF35" w14:textId="77777777" w:rsidTr="00930CC4">
        <w:trPr>
          <w:trHeight w:val="79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BC3F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ACD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1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4,6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293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2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3,56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FC66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3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3,89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BCD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4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4,08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00E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trend</w:t>
            </w:r>
            <w:proofErr w:type="spellEnd"/>
          </w:p>
        </w:tc>
      </w:tr>
      <w:tr w:rsidR="00293F2D" w:rsidRPr="0051794E" w14:paraId="18FA057E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B3DAE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C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6239B777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7EFA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0C3F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9 (6.89, 7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950B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3 (6.52, 6.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9DC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9 (6.51, 6.6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28B7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2 (6.43, 6.6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DD6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0414235D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3947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4BF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4 (7.08, 7.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D6D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 (6.89, 7.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B71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1 (6.85, 7.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AD4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1 (6.84, 7.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2DA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93F2D" w:rsidRPr="0051794E" w14:paraId="14D0A2B5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D4E47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ophil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4E1DAD05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B3FA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3678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6 (4.08, 4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595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0 (3.82, 3.9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E80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7 (3.79, 3.9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3014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1 (3.74, 3.8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39B4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5D20B8CC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71C1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EA4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4 (4.14, 4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A418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9 (3.99, 4.3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F67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6 (3.95, 4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696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5 (3.94, 4.3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57A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7C80DA81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E521C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mph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7E268D37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B00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9DD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4 (2.01, 2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4DA4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 (1.93,2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69F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 (1.94, 1.9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0276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 (1.93, 1.9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66B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93F2D" w:rsidRPr="0051794E" w14:paraId="36353813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379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829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0 (2.11, 2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89B8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 (2.08, 2.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12AA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 (2.08, 2.2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CDCA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7 (2.08, 2.2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838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293F2D" w:rsidRPr="0051794E" w14:paraId="645344BF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4FCCE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1D85DF86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263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9B9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4, 0.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0B2F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 (0.51, 0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D24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 (0.52, 0.5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D81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 (0.51, 0.5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0D4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93F2D" w:rsidRPr="0051794E" w14:paraId="08BE2F60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306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61A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 (0.53, 0.5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05C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2, 0.5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58A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2, 0.5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981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 (0.52, 0.5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DA36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293F2D" w:rsidRPr="0051794E" w14:paraId="4E584918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C1CC4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 count, 1000 cells/</w:t>
            </w:r>
            <w:proofErr w:type="spellStart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mean (95% CI)</w:t>
            </w:r>
          </w:p>
        </w:tc>
      </w:tr>
      <w:tr w:rsidR="00293F2D" w:rsidRPr="0051794E" w14:paraId="74530C9C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F8E9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CF4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8.62 </w:t>
            </w:r>
          </w:p>
          <w:p w14:paraId="6E2A697A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5.63, 261.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697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3.52 </w:t>
            </w:r>
          </w:p>
          <w:p w14:paraId="3F64466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0.22, 256.8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02F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4.54 </w:t>
            </w:r>
          </w:p>
          <w:p w14:paraId="39F36E08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1.64, 257.4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EF4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2.94 </w:t>
            </w:r>
          </w:p>
          <w:p w14:paraId="4C77CCAF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0.27, 255.6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2C4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293F2D" w:rsidRPr="0051794E" w14:paraId="51ABA634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A9B2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D03A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0.15 </w:t>
            </w:r>
          </w:p>
          <w:p w14:paraId="6CA2349B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3.79, 266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221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7.18 </w:t>
            </w:r>
          </w:p>
          <w:p w14:paraId="302E532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0.82, 263.5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F35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7.70 </w:t>
            </w:r>
          </w:p>
          <w:p w14:paraId="097F9FC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1.58, 263.8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9EA4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7.02 </w:t>
            </w:r>
          </w:p>
          <w:p w14:paraId="24CFAB08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250.80, 263.2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274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293F2D" w:rsidRPr="0051794E" w14:paraId="3719ED2C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3FE92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LR, mean (95% CI)</w:t>
            </w:r>
          </w:p>
        </w:tc>
      </w:tr>
      <w:tr w:rsidR="00293F2D" w:rsidRPr="0051794E" w14:paraId="4EFEB6D3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8B6B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914B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 (2.14, 2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A2D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 (2.06, 2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0B1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 (2.04, 2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18B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 (2.04, 2.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260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293F2D" w:rsidRPr="0051794E" w14:paraId="3F4CF025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9AEB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0D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3 (1.99, 2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9BA6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 (1.92, 2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148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 (1.90, 2.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8E75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 (1.91, 2.1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EB4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293F2D" w:rsidRPr="0051794E" w14:paraId="3A85520A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588FF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MR, mean (95% CI)</w:t>
            </w:r>
          </w:p>
        </w:tc>
      </w:tr>
      <w:tr w:rsidR="00293F2D" w:rsidRPr="0051794E" w14:paraId="33A72FDD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1457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4C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1 (3.95, 4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2DF7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 (3.93, 4.0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2C0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 (3.93, 4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02F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 (3.93, 4.0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DCEB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293F2D" w:rsidRPr="0051794E" w14:paraId="103FFD03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FAF1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B83B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1 (3.99, 4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909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6 (4.03, 4.4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C76D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4 (4.02, 4.4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8C1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4 (4.03, 4.4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4DD7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293F2D" w:rsidRPr="0051794E" w14:paraId="2596DF38" w14:textId="77777777" w:rsidTr="00930CC4">
        <w:trPr>
          <w:trHeight w:val="288"/>
        </w:trPr>
        <w:tc>
          <w:tcPr>
            <w:tcW w:w="92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A0FA5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R, mean (95% CI)</w:t>
            </w:r>
          </w:p>
        </w:tc>
      </w:tr>
      <w:tr w:rsidR="00293F2D" w:rsidRPr="0051794E" w14:paraId="6E9D5857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3C9E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38A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6.91 </w:t>
            </w:r>
          </w:p>
          <w:p w14:paraId="3C51AAB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4.94, 138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1996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8.27 </w:t>
            </w:r>
          </w:p>
          <w:p w14:paraId="18B24BD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5.71, 140.8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268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8.53 </w:t>
            </w:r>
          </w:p>
          <w:p w14:paraId="78B908B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6.15, 140.9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425E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9.15 </w:t>
            </w:r>
          </w:p>
          <w:p w14:paraId="2BF208D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6.74, 141.5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AB5F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293F2D" w:rsidRPr="0051794E" w14:paraId="3F9A5E3A" w14:textId="77777777" w:rsidTr="00930CC4">
        <w:trPr>
          <w:trHeight w:val="31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F320" w14:textId="77777777" w:rsidR="00293F2D" w:rsidRPr="0051794E" w:rsidRDefault="00293F2D" w:rsidP="00930CC4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CD4A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8.29 </w:t>
            </w:r>
          </w:p>
          <w:p w14:paraId="62E198B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2.94, 133.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FEF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.82 </w:t>
            </w:r>
          </w:p>
          <w:p w14:paraId="78603D50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1.67, 133.9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1722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8.27 </w:t>
            </w:r>
          </w:p>
          <w:p w14:paraId="3A0D2A93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2.10, 134.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1E39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8.33 </w:t>
            </w:r>
          </w:p>
          <w:p w14:paraId="45BF3BDC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2.63, 134.0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47E1" w14:textId="77777777" w:rsidR="00293F2D" w:rsidRPr="0051794E" w:rsidRDefault="00293F2D" w:rsidP="00930CC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79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</w:tbl>
    <w:p w14:paraId="091C3FDE" w14:textId="77777777" w:rsidR="00293F2D" w:rsidRPr="0051794E" w:rsidRDefault="00293F2D" w:rsidP="00293F2D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>WBC=white blood cell, MET=metabolic equivalent of task, CI=confidence interval</w:t>
      </w:r>
    </w:p>
    <w:p w14:paraId="1BCADF8C" w14:textId="77777777" w:rsidR="00293F2D" w:rsidRPr="0051794E" w:rsidRDefault="00293F2D" w:rsidP="00293F2D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proofErr w:type="gramStart"/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gramEnd"/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, gender, and survey year.</w:t>
      </w:r>
    </w:p>
    <w:p w14:paraId="50EEC4AA" w14:textId="77777777" w:rsidR="00293F2D" w:rsidRPr="00293F2D" w:rsidRDefault="00293F2D" w:rsidP="00293F2D">
      <w:pPr>
        <w:spacing w:line="240" w:lineRule="auto"/>
        <w:jc w:val="left"/>
        <w:rPr>
          <w:rFonts w:ascii="Arial" w:hAnsi="Arial" w:cs="Arial"/>
          <w:kern w:val="0"/>
          <w:sz w:val="16"/>
          <w:szCs w:val="16"/>
          <w14:ligatures w14:val="none"/>
        </w:rPr>
      </w:pPr>
      <w:r w:rsidRPr="0051794E">
        <w:rPr>
          <w:rFonts w:ascii="Arial" w:hAnsi="Arial" w:cs="Arial"/>
          <w:kern w:val="0"/>
          <w:sz w:val="16"/>
          <w:szCs w:val="16"/>
          <w:vertAlign w:val="superscript"/>
          <w14:ligatures w14:val="none"/>
        </w:rPr>
        <w:t>b</w:t>
      </w:r>
      <w:r w:rsidRPr="0051794E">
        <w:rPr>
          <w:rFonts w:ascii="Arial" w:hAnsi="Arial" w:cs="Arial"/>
          <w:kern w:val="0"/>
          <w:sz w:val="16"/>
          <w:szCs w:val="16"/>
          <w14:ligatures w14:val="none"/>
        </w:rPr>
        <w:t xml:space="preserve"> Adjusted for age, gender, survey year, BMI, race/ethnicity, family income, education level, marital status, smoking status, alcohol intake, daily energy intake, time of the blood draw, and history of arthritis.</w:t>
      </w:r>
    </w:p>
    <w:p w14:paraId="4061BA66" w14:textId="78BDD56D" w:rsidR="00293F2D" w:rsidRPr="007B329E" w:rsidRDefault="00293F2D" w:rsidP="00C425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93F2D" w:rsidRPr="007B329E" w:rsidSect="00BF3AA8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t0sz9dpd0tt0espfu529ayxrdfefatf0pt&quot;&gt;My EndNote Library&lt;record-ids&gt;&lt;item&gt;390&lt;/item&gt;&lt;item&gt;648&lt;/item&gt;&lt;item&gt;650&lt;/item&gt;&lt;item&gt;757&lt;/item&gt;&lt;item&gt;799&lt;/item&gt;&lt;/record-ids&gt;&lt;/item&gt;&lt;/Libraries&gt;"/>
  </w:docVars>
  <w:rsids>
    <w:rsidRoot w:val="00BF3AA8"/>
    <w:rsid w:val="001D7BC2"/>
    <w:rsid w:val="00293F2D"/>
    <w:rsid w:val="004459F8"/>
    <w:rsid w:val="004645B6"/>
    <w:rsid w:val="00500C72"/>
    <w:rsid w:val="0051794E"/>
    <w:rsid w:val="005B49B5"/>
    <w:rsid w:val="005D6866"/>
    <w:rsid w:val="005D6F38"/>
    <w:rsid w:val="00621063"/>
    <w:rsid w:val="0070771E"/>
    <w:rsid w:val="007B329E"/>
    <w:rsid w:val="008B4B71"/>
    <w:rsid w:val="00A11010"/>
    <w:rsid w:val="00A75A68"/>
    <w:rsid w:val="00AE035F"/>
    <w:rsid w:val="00B04F8A"/>
    <w:rsid w:val="00B06986"/>
    <w:rsid w:val="00B074E2"/>
    <w:rsid w:val="00B90F4E"/>
    <w:rsid w:val="00BF3AA8"/>
    <w:rsid w:val="00C425CE"/>
    <w:rsid w:val="00DC6713"/>
    <w:rsid w:val="00DD7099"/>
    <w:rsid w:val="00E57B63"/>
    <w:rsid w:val="00F0230A"/>
    <w:rsid w:val="00F45F28"/>
    <w:rsid w:val="00FB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1CF6"/>
  <w15:chartTrackingRefBased/>
  <w15:docId w15:val="{CA55D21D-E3CA-4D36-B42E-F39C5226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04F8A"/>
    <w:pPr>
      <w:spacing w:after="0"/>
      <w:jc w:val="center"/>
    </w:pPr>
    <w:rPr>
      <w:rFonts w:ascii="Times New Roman" w:eastAsia="DengXi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F8A"/>
    <w:rPr>
      <w:rFonts w:ascii="Times New Roman" w:eastAsia="DengXi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04F8A"/>
    <w:pPr>
      <w:spacing w:line="240" w:lineRule="auto"/>
    </w:pPr>
    <w:rPr>
      <w:rFonts w:ascii="Times New Roman" w:eastAsia="DengXi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F8A"/>
    <w:rPr>
      <w:rFonts w:ascii="Times New Roman" w:eastAsia="DengXi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B04F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4F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4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ms99@psu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Dan</dc:creator>
  <cp:keywords/>
  <dc:description/>
  <cp:lastModifiedBy>Kasthuri V.K.</cp:lastModifiedBy>
  <cp:revision>7</cp:revision>
  <dcterms:created xsi:type="dcterms:W3CDTF">2023-05-22T12:49:00Z</dcterms:created>
  <dcterms:modified xsi:type="dcterms:W3CDTF">2023-09-30T05:49:00Z</dcterms:modified>
</cp:coreProperties>
</file>